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66D08" w14:textId="2E839CAE" w:rsidR="0069192F" w:rsidRDefault="00000000">
      <w:pPr>
        <w:pStyle w:val="Heading1"/>
      </w:pPr>
      <w:r>
        <w:t>CARE Reporting Checklist</w:t>
      </w:r>
      <w:r w:rsidR="007E28DD">
        <w:t xml:space="preserve"> for </w:t>
      </w:r>
      <w:r w:rsidR="007E28DD">
        <w:t>Sickle Cell Hepatic Vaso-Occlusive Crisis: A Case Repor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69192F" w14:paraId="166EF091" w14:textId="77777777">
        <w:tc>
          <w:tcPr>
            <w:tcW w:w="4320" w:type="dxa"/>
          </w:tcPr>
          <w:p w14:paraId="4421957C" w14:textId="77777777" w:rsidR="0069192F" w:rsidRDefault="00000000">
            <w:r>
              <w:t>CARE Item</w:t>
            </w:r>
          </w:p>
        </w:tc>
        <w:tc>
          <w:tcPr>
            <w:tcW w:w="4320" w:type="dxa"/>
          </w:tcPr>
          <w:p w14:paraId="57709E1F" w14:textId="77777777" w:rsidR="0069192F" w:rsidRDefault="00000000">
            <w:r>
              <w:t>Description / Status</w:t>
            </w:r>
          </w:p>
        </w:tc>
      </w:tr>
      <w:tr w:rsidR="0069192F" w14:paraId="6E5DF421" w14:textId="77777777">
        <w:tc>
          <w:tcPr>
            <w:tcW w:w="4320" w:type="dxa"/>
          </w:tcPr>
          <w:p w14:paraId="390FB455" w14:textId="77777777" w:rsidR="0069192F" w:rsidRDefault="00000000">
            <w:r>
              <w:t>Title</w:t>
            </w:r>
          </w:p>
        </w:tc>
        <w:tc>
          <w:tcPr>
            <w:tcW w:w="4320" w:type="dxa"/>
          </w:tcPr>
          <w:p w14:paraId="2A85E990" w14:textId="77777777" w:rsidR="0069192F" w:rsidRDefault="00000000">
            <w:r>
              <w:t>The title includes the words 'case report' and identifies the key clinical issue.</w:t>
            </w:r>
          </w:p>
        </w:tc>
      </w:tr>
      <w:tr w:rsidR="0069192F" w14:paraId="44B55F6B" w14:textId="77777777">
        <w:tc>
          <w:tcPr>
            <w:tcW w:w="4320" w:type="dxa"/>
          </w:tcPr>
          <w:p w14:paraId="256B8662" w14:textId="77777777" w:rsidR="0069192F" w:rsidRDefault="00000000">
            <w:r>
              <w:t>Keywords</w:t>
            </w:r>
          </w:p>
        </w:tc>
        <w:tc>
          <w:tcPr>
            <w:tcW w:w="4320" w:type="dxa"/>
          </w:tcPr>
          <w:p w14:paraId="290F22C3" w14:textId="77777777" w:rsidR="0069192F" w:rsidRDefault="00000000">
            <w:r>
              <w:t>Relevant keywords including 'sickle cell disease', 'hepatic vaso-occlusive crisis', and 'metronidazole' are provided.</w:t>
            </w:r>
          </w:p>
        </w:tc>
      </w:tr>
      <w:tr w:rsidR="0069192F" w14:paraId="5E46D71B" w14:textId="77777777">
        <w:tc>
          <w:tcPr>
            <w:tcW w:w="4320" w:type="dxa"/>
          </w:tcPr>
          <w:p w14:paraId="7D1A57C5" w14:textId="77777777" w:rsidR="0069192F" w:rsidRDefault="00000000">
            <w:r>
              <w:t>Abstract</w:t>
            </w:r>
          </w:p>
        </w:tc>
        <w:tc>
          <w:tcPr>
            <w:tcW w:w="4320" w:type="dxa"/>
          </w:tcPr>
          <w:p w14:paraId="76A620D7" w14:textId="77777777" w:rsidR="0069192F" w:rsidRDefault="00000000">
            <w:r>
              <w:t>The abstract summarizes the background, case presentation, intervention, and clinical outcome.</w:t>
            </w:r>
          </w:p>
        </w:tc>
      </w:tr>
      <w:tr w:rsidR="0069192F" w14:paraId="3D2B93CA" w14:textId="77777777">
        <w:tc>
          <w:tcPr>
            <w:tcW w:w="4320" w:type="dxa"/>
          </w:tcPr>
          <w:p w14:paraId="5EB72283" w14:textId="77777777" w:rsidR="0069192F" w:rsidRDefault="00000000">
            <w:r>
              <w:t>Introduction</w:t>
            </w:r>
          </w:p>
        </w:tc>
        <w:tc>
          <w:tcPr>
            <w:tcW w:w="4320" w:type="dxa"/>
          </w:tcPr>
          <w:p w14:paraId="32B3F786" w14:textId="77777777" w:rsidR="0069192F" w:rsidRDefault="00000000">
            <w:r>
              <w:t>The introduction outlines the clinical relevance and rarity of hepatic vaso-occlusive crisis.</w:t>
            </w:r>
          </w:p>
        </w:tc>
      </w:tr>
      <w:tr w:rsidR="0069192F" w14:paraId="5CA39865" w14:textId="77777777">
        <w:tc>
          <w:tcPr>
            <w:tcW w:w="4320" w:type="dxa"/>
          </w:tcPr>
          <w:p w14:paraId="4BD18A7E" w14:textId="77777777" w:rsidR="0069192F" w:rsidRDefault="00000000">
            <w:r>
              <w:t>Patient Information</w:t>
            </w:r>
          </w:p>
        </w:tc>
        <w:tc>
          <w:tcPr>
            <w:tcW w:w="4320" w:type="dxa"/>
          </w:tcPr>
          <w:p w14:paraId="40BAE302" w14:textId="77777777" w:rsidR="0069192F" w:rsidRDefault="00000000">
            <w:r>
              <w:t>Patient demographics, diagnosis (HbSS), and relevant medical history are described.</w:t>
            </w:r>
          </w:p>
        </w:tc>
      </w:tr>
      <w:tr w:rsidR="0069192F" w14:paraId="3F69F971" w14:textId="77777777">
        <w:tc>
          <w:tcPr>
            <w:tcW w:w="4320" w:type="dxa"/>
          </w:tcPr>
          <w:p w14:paraId="0B1A3E46" w14:textId="77777777" w:rsidR="0069192F" w:rsidRDefault="00000000">
            <w:r>
              <w:t>Clinical Findings</w:t>
            </w:r>
          </w:p>
        </w:tc>
        <w:tc>
          <w:tcPr>
            <w:tcW w:w="4320" w:type="dxa"/>
          </w:tcPr>
          <w:p w14:paraId="08D3C645" w14:textId="77777777" w:rsidR="0069192F" w:rsidRDefault="00000000">
            <w:r>
              <w:t>Presenting symptoms, physical examination findings, and vital signs are reported.</w:t>
            </w:r>
          </w:p>
        </w:tc>
      </w:tr>
      <w:tr w:rsidR="0069192F" w14:paraId="639070BF" w14:textId="77777777">
        <w:tc>
          <w:tcPr>
            <w:tcW w:w="4320" w:type="dxa"/>
          </w:tcPr>
          <w:p w14:paraId="5F933C9D" w14:textId="77777777" w:rsidR="0069192F" w:rsidRDefault="00000000">
            <w:r>
              <w:t>Timeline</w:t>
            </w:r>
          </w:p>
        </w:tc>
        <w:tc>
          <w:tcPr>
            <w:tcW w:w="4320" w:type="dxa"/>
          </w:tcPr>
          <w:p w14:paraId="2E8947B3" w14:textId="77777777" w:rsidR="0069192F" w:rsidRDefault="00000000">
            <w:r>
              <w:t>The clinical course is described chronologically within the case presentation.</w:t>
            </w:r>
          </w:p>
        </w:tc>
      </w:tr>
      <w:tr w:rsidR="0069192F" w14:paraId="204D3FAD" w14:textId="77777777">
        <w:tc>
          <w:tcPr>
            <w:tcW w:w="4320" w:type="dxa"/>
          </w:tcPr>
          <w:p w14:paraId="37423D9B" w14:textId="77777777" w:rsidR="0069192F" w:rsidRDefault="00000000">
            <w:r>
              <w:t>Diagnostic Assessment</w:t>
            </w:r>
          </w:p>
        </w:tc>
        <w:tc>
          <w:tcPr>
            <w:tcW w:w="4320" w:type="dxa"/>
          </w:tcPr>
          <w:p w14:paraId="03424492" w14:textId="77777777" w:rsidR="0069192F" w:rsidRDefault="00000000">
            <w:r>
              <w:t>Laboratory findings and imaging results are detailed; limitations of investigations are acknowledged.</w:t>
            </w:r>
          </w:p>
        </w:tc>
      </w:tr>
      <w:tr w:rsidR="0069192F" w14:paraId="4B68468C" w14:textId="77777777">
        <w:tc>
          <w:tcPr>
            <w:tcW w:w="4320" w:type="dxa"/>
          </w:tcPr>
          <w:p w14:paraId="4E9090E3" w14:textId="77777777" w:rsidR="0069192F" w:rsidRDefault="00000000">
            <w:r>
              <w:t>Therapeutic Intervention</w:t>
            </w:r>
          </w:p>
        </w:tc>
        <w:tc>
          <w:tcPr>
            <w:tcW w:w="4320" w:type="dxa"/>
          </w:tcPr>
          <w:p w14:paraId="1B13386C" w14:textId="77777777" w:rsidR="0069192F" w:rsidRDefault="00000000">
            <w:r>
              <w:t>Supportive care, transfusion, antibiotics, corticosteroids, and metronidazole therapy are described.</w:t>
            </w:r>
          </w:p>
        </w:tc>
      </w:tr>
      <w:tr w:rsidR="0069192F" w14:paraId="32301145" w14:textId="77777777">
        <w:tc>
          <w:tcPr>
            <w:tcW w:w="4320" w:type="dxa"/>
          </w:tcPr>
          <w:p w14:paraId="7A67555A" w14:textId="77777777" w:rsidR="0069192F" w:rsidRDefault="00000000">
            <w:r>
              <w:t>Follow-up and Outcomes</w:t>
            </w:r>
          </w:p>
        </w:tc>
        <w:tc>
          <w:tcPr>
            <w:tcW w:w="4320" w:type="dxa"/>
          </w:tcPr>
          <w:p w14:paraId="69425E7F" w14:textId="77777777" w:rsidR="0069192F" w:rsidRDefault="00000000">
            <w:r>
              <w:t>Clinical improvement and normalization of liver function tests on follow-up are reported.</w:t>
            </w:r>
          </w:p>
        </w:tc>
      </w:tr>
      <w:tr w:rsidR="0069192F" w14:paraId="3B5D8CB4" w14:textId="77777777">
        <w:tc>
          <w:tcPr>
            <w:tcW w:w="4320" w:type="dxa"/>
          </w:tcPr>
          <w:p w14:paraId="79134374" w14:textId="77777777" w:rsidR="0069192F" w:rsidRDefault="00000000">
            <w:r>
              <w:t>Discussion</w:t>
            </w:r>
          </w:p>
        </w:tc>
        <w:tc>
          <w:tcPr>
            <w:tcW w:w="4320" w:type="dxa"/>
          </w:tcPr>
          <w:p w14:paraId="730FAC9A" w14:textId="77777777" w:rsidR="0069192F" w:rsidRDefault="00000000">
            <w:r>
              <w:t>The discussion addresses diagnosis, management, implications, and limitations.</w:t>
            </w:r>
          </w:p>
        </w:tc>
      </w:tr>
      <w:tr w:rsidR="0069192F" w14:paraId="0580BCE9" w14:textId="77777777">
        <w:tc>
          <w:tcPr>
            <w:tcW w:w="4320" w:type="dxa"/>
          </w:tcPr>
          <w:p w14:paraId="0EEB9981" w14:textId="77777777" w:rsidR="0069192F" w:rsidRDefault="00000000">
            <w:r>
              <w:lastRenderedPageBreak/>
              <w:t>Patient Perspective</w:t>
            </w:r>
          </w:p>
        </w:tc>
        <w:tc>
          <w:tcPr>
            <w:tcW w:w="4320" w:type="dxa"/>
          </w:tcPr>
          <w:p w14:paraId="7F6CA19B" w14:textId="77777777" w:rsidR="0069192F" w:rsidRDefault="00000000">
            <w:r>
              <w:t>Not available; patient perspective was not obtained.</w:t>
            </w:r>
          </w:p>
        </w:tc>
      </w:tr>
      <w:tr w:rsidR="0069192F" w14:paraId="41C521A6" w14:textId="77777777">
        <w:tc>
          <w:tcPr>
            <w:tcW w:w="4320" w:type="dxa"/>
          </w:tcPr>
          <w:p w14:paraId="36DBE507" w14:textId="77777777" w:rsidR="0069192F" w:rsidRDefault="00000000">
            <w:r>
              <w:t>Informed Consent</w:t>
            </w:r>
          </w:p>
        </w:tc>
        <w:tc>
          <w:tcPr>
            <w:tcW w:w="4320" w:type="dxa"/>
          </w:tcPr>
          <w:p w14:paraId="2CEE01BB" w14:textId="77777777" w:rsidR="0069192F" w:rsidRDefault="00000000">
            <w:r>
              <w:t>Written informed consent for publication was obtained from the patient.</w:t>
            </w:r>
          </w:p>
        </w:tc>
      </w:tr>
    </w:tbl>
    <w:p w14:paraId="42A8B86B" w14:textId="77777777" w:rsidR="00277B4B" w:rsidRDefault="00277B4B"/>
    <w:sectPr w:rsidR="00277B4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89449286">
    <w:abstractNumId w:val="8"/>
  </w:num>
  <w:num w:numId="2" w16cid:durableId="1388146710">
    <w:abstractNumId w:val="6"/>
  </w:num>
  <w:num w:numId="3" w16cid:durableId="1939095461">
    <w:abstractNumId w:val="5"/>
  </w:num>
  <w:num w:numId="4" w16cid:durableId="966549256">
    <w:abstractNumId w:val="4"/>
  </w:num>
  <w:num w:numId="5" w16cid:durableId="1747876567">
    <w:abstractNumId w:val="7"/>
  </w:num>
  <w:num w:numId="6" w16cid:durableId="1789078658">
    <w:abstractNumId w:val="3"/>
  </w:num>
  <w:num w:numId="7" w16cid:durableId="1189635255">
    <w:abstractNumId w:val="2"/>
  </w:num>
  <w:num w:numId="8" w16cid:durableId="1724062897">
    <w:abstractNumId w:val="1"/>
  </w:num>
  <w:num w:numId="9" w16cid:durableId="831793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77B4B"/>
    <w:rsid w:val="0029639D"/>
    <w:rsid w:val="002E1AAB"/>
    <w:rsid w:val="00326F90"/>
    <w:rsid w:val="0069192F"/>
    <w:rsid w:val="007E28DD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900441"/>
  <w14:defaultImageDpi w14:val="300"/>
  <w15:docId w15:val="{3A1EC75D-8D1D-4AA8-B752-C077BFBE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himla Rambaran</cp:lastModifiedBy>
  <cp:revision>2</cp:revision>
  <dcterms:created xsi:type="dcterms:W3CDTF">2013-12-23T23:15:00Z</dcterms:created>
  <dcterms:modified xsi:type="dcterms:W3CDTF">2026-02-03T21:28:00Z</dcterms:modified>
  <cp:category/>
</cp:coreProperties>
</file>